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40A" w:rsidRPr="00CC1991" w:rsidRDefault="00DB140A" w:rsidP="00DB140A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CC1991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CC1991">
        <w:rPr>
          <w:rFonts w:ascii="Times New Roman" w:hAnsi="Times New Roman"/>
          <w:b/>
          <w:sz w:val="24"/>
          <w:szCs w:val="24"/>
          <w:lang w:val="en-GB"/>
        </w:rPr>
        <w:t>S</w:t>
      </w:r>
      <w:r w:rsidRPr="00CC1991">
        <w:rPr>
          <w:rFonts w:ascii="Times New Roman" w:hAnsi="Times New Roman"/>
          <w:b/>
          <w:sz w:val="24"/>
          <w:szCs w:val="24"/>
          <w:lang w:val="en-GB"/>
        </w:rPr>
        <w:t>1</w:t>
      </w:r>
      <w:r w:rsidRPr="00CC1991">
        <w:rPr>
          <w:rFonts w:ascii="Times New Roman" w:hAnsi="Times New Roman"/>
          <w:sz w:val="24"/>
          <w:szCs w:val="24"/>
          <w:lang w:val="en-GB"/>
        </w:rPr>
        <w:t xml:space="preserve">. Selected variables from study population including 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 xml:space="preserve">microangiopathy subtype, antihypertensive therapy, markers of subclinical inflammation, </w:t>
      </w:r>
      <w:r w:rsidRPr="00CC1991">
        <w:rPr>
          <w:rFonts w:ascii="Times New Roman" w:hAnsi="Times New Roman"/>
          <w:sz w:val="24"/>
          <w:szCs w:val="24"/>
          <w:lang w:val="en-GB"/>
        </w:rPr>
        <w:t>and lipid profiles.</w:t>
      </w:r>
    </w:p>
    <w:tbl>
      <w:tblPr>
        <w:tblW w:w="0" w:type="auto"/>
        <w:tblInd w:w="-176" w:type="dxa"/>
        <w:tblLook w:val="0000" w:firstRow="0" w:lastRow="0" w:firstColumn="0" w:lastColumn="0" w:noHBand="0" w:noVBand="0"/>
      </w:tblPr>
      <w:tblGrid>
        <w:gridCol w:w="3687"/>
        <w:gridCol w:w="728"/>
        <w:gridCol w:w="331"/>
        <w:gridCol w:w="472"/>
        <w:gridCol w:w="585"/>
        <w:gridCol w:w="370"/>
        <w:gridCol w:w="528"/>
        <w:gridCol w:w="536"/>
        <w:gridCol w:w="339"/>
        <w:gridCol w:w="484"/>
        <w:gridCol w:w="569"/>
        <w:gridCol w:w="359"/>
        <w:gridCol w:w="513"/>
        <w:gridCol w:w="580"/>
        <w:gridCol w:w="365"/>
        <w:gridCol w:w="522"/>
        <w:gridCol w:w="574"/>
        <w:gridCol w:w="363"/>
        <w:gridCol w:w="519"/>
        <w:gridCol w:w="545"/>
        <w:gridCol w:w="344"/>
        <w:gridCol w:w="867"/>
      </w:tblGrid>
      <w:tr w:rsidR="00DB140A" w:rsidRPr="00CC1991" w:rsidTr="00E5392E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b/>
                <w:bCs/>
                <w:iCs/>
                <w:kern w:val="24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64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Men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(n = 33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All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(n = 15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≤ 50 yr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(n = 10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&gt; 50 yr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(n = 4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All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(n = 18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  <w:t>≤ 50 yr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  <w:t>(n = 139)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  <w:t>&gt; 50 yr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sz w:val="20"/>
                <w:szCs w:val="20"/>
                <w:lang w:val="en-US"/>
              </w:rPr>
              <w:t>(n = 4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Microangiopathy [n </w:t>
            </w: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%)]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9 (2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2 (2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5 (14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7 (4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7 (2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3 (17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4 (33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7; 2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5; 2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8; 21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6; 5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5; 2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1; 2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1; 49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 -Retinopathy [n </w:t>
            </w: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%)]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6 (1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 (2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5 (1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6 (12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 (21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1; 1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9; 2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17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4; 3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0; 2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7; 18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2; 36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 -Nephropathy [n </w:t>
            </w: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%)]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4 (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3 (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8 (6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5 (1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1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1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13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2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1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11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25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-Peripheral neuropathy [n (%)] </w:t>
            </w:r>
            <w:r w:rsidRPr="00CC1991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8 (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4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 (2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4 (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8 (6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14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Antihypertensive therapy [n (%)] </w:t>
            </w:r>
            <w:r w:rsidRPr="00CC1991">
              <w:rPr>
                <w:rFonts w:ascii="Times New Roman" w:hAnsi="Times New Roman"/>
                <w:kern w:val="24"/>
                <w:sz w:val="20"/>
                <w:szCs w:val="20"/>
                <w:vertAlign w:val="superscript"/>
                <w:lang w:val="en-US"/>
              </w:rPr>
              <w:t xml:space="preserve">a,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>b, c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54 (1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0 (4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1 (1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4 (1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7 (41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3; 2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0; 2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; 7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2; 6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2; 2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6; 16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7; 56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 xml:space="preserve">    ACEI or ARB, n (%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35 (6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3 (5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 (5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3 (4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 (71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2 (71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(52; 7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7; 7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4; 10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2; 7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9;5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5; 88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7; 87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 xml:space="preserve">    Diuretics, n (%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2 (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(1; 1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; 2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22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18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CC1991">
              <w:rPr>
                <w:rFonts w:ascii="Symbol" w:hAnsi="Symbol"/>
                <w:sz w:val="20"/>
                <w:szCs w:val="20"/>
              </w:rPr>
              <w:t></w:t>
            </w:r>
            <w:r w:rsidRPr="00CC1991">
              <w:rPr>
                <w:rFonts w:ascii="Times New Roman" w:hAnsi="Times New Roman"/>
                <w:sz w:val="20"/>
                <w:szCs w:val="20"/>
              </w:rPr>
              <w:t>-blockers, n (%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8 (1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8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</w:rPr>
              <w:t>(8; 2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3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3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; 6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6; 41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ind w:left="221" w:hanging="22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ACEI or ARB + diuretics, n (%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 (2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2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5 1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8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2; 3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3; 4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4; 5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; 6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6; 41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ind w:left="212" w:hanging="21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ACEI or ARB + calcium channel blockers, n (%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 (1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2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; 2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34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-Monotherapy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2 (5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2 (5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 (4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0 (6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 (71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 (59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6; 7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3; 7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4; 10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8; 6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7; 7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5; 88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6; 78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-Dual therapy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6 (3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 (3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 (4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5 (29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9; 4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2; 5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4; 6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1; 4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3; 53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-Triple therapy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sz w:val="20"/>
                <w:szCs w:val="20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 (1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 (1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2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2; 2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0; 6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; 2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; 40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; 34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Once /twice daily doses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5(65)/19(3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5(65)/8(3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(75)/1(25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3(67)/7(3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0(64)/11(3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(74)/5(36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(65)/6(35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ind w:left="-116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52; 76)/(24; 4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left="-58" w:right="-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5; 81)/(19; 5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left="-59" w:right="-5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1; 91)/(1; 91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left="-125" w:right="-13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5; 83)/(17; 5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left="-105" w:right="-14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7; 79)/(21; 5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right="-6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39; 84)/(16; 61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ind w:right="-13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(41; 83)/(17; 59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vertAlign w:val="subscript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Total cholesterol (mmol/l)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  <w:r w:rsidRPr="00CC1991">
              <w:rPr>
                <w:rFonts w:ascii="Times New Roman" w:hAnsi="Times New Roman"/>
                <w:kern w:val="24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718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793" w:type="dxa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HDL-cholesterol (mmol/l)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718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793" w:type="dxa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LDL-cholesterol (mmol/l)</w:t>
            </w:r>
          </w:p>
        </w:tc>
        <w:tc>
          <w:tcPr>
            <w:tcW w:w="718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793" w:type="dxa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6 (0.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6 (0.3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 (0.5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7 (0.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s-C reactive protein (</w:t>
            </w: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mg/l)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2" w:type="dxa"/>
            <w:gridSpan w:val="3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9 (1.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1 (2.1)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0 (2.1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.3 (2.0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 (1.6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 (1.6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0.8 (1.7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SR (</w:t>
            </w: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mm/h)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2" w:type="dxa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7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0" w:type="auto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7 (9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739" w:type="dxa"/>
            <w:gridSpan w:val="3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 (2)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CC1991">
              <w:rPr>
                <w:rFonts w:ascii="Times New Roman" w:hAnsi="Times New Roman"/>
                <w:bCs/>
                <w:sz w:val="20"/>
                <w:szCs w:val="20"/>
              </w:rPr>
              <w:t>Homocysteine (µ</w:t>
            </w:r>
            <w:r w:rsidRPr="00CC1991">
              <w:rPr>
                <w:rFonts w:ascii="Times New Roman" w:hAnsi="Times New Roman"/>
                <w:sz w:val="20"/>
                <w:szCs w:val="20"/>
              </w:rPr>
              <w:t xml:space="preserve">mol/l)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18" w:type="dxa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793" w:type="dxa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B140A" w:rsidRPr="00CC1991" w:rsidTr="00E5392E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CC1991">
              <w:rPr>
                <w:rFonts w:ascii="Times New Roman" w:hAnsi="Times New Roman"/>
                <w:bCs/>
                <w:sz w:val="20"/>
                <w:szCs w:val="20"/>
              </w:rPr>
              <w:t>Fibrinogen (</w:t>
            </w:r>
            <w:r w:rsidRPr="00CC1991">
              <w:rPr>
                <w:rFonts w:ascii="Times New Roman" w:hAnsi="Times New Roman"/>
                <w:sz w:val="20"/>
                <w:szCs w:val="20"/>
              </w:rPr>
              <w:t xml:space="preserve">mg/dl)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  <w:lang w:val="en-US"/>
              </w:rPr>
              <w:t xml:space="preserve">a, </w:t>
            </w:r>
            <w:r w:rsidRPr="00CC1991">
              <w:rPr>
                <w:rFonts w:ascii="Times New Roman" w:hAnsi="Times New Roman"/>
                <w:b/>
                <w:i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tabs>
                <w:tab w:val="left" w:pos="279"/>
              </w:tabs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1991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±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</w:tr>
    </w:tbl>
    <w:p w:rsidR="00DB140A" w:rsidRPr="00CC1991" w:rsidRDefault="00DB140A" w:rsidP="00DB140A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 xml:space="preserve">Data are means ± SD or median (IQR). 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 xml:space="preserve">Comparisons among groups were performed by univariate two-way GLM or binary logistic regression analyses. </w:t>
      </w:r>
      <w:r w:rsidRPr="00CC1991"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/>
        </w:rPr>
        <w:t>a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 xml:space="preserve"> Significant differences between men and women; </w:t>
      </w:r>
      <w:r w:rsidRPr="00CC1991"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/>
        </w:rPr>
        <w:t>b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 xml:space="preserve"> Significant differences among older and younger patients independently of sex; </w:t>
      </w:r>
      <w:r w:rsidRPr="00CC1991"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/>
        </w:rPr>
        <w:t xml:space="preserve">c 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>Statistically significant interaction between sex and group of age.</w:t>
      </w:r>
    </w:p>
    <w:p w:rsidR="00DB140A" w:rsidRPr="00CC1991" w:rsidRDefault="00DB140A" w:rsidP="00DB140A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DB140A" w:rsidRPr="00CC1991" w:rsidRDefault="00DB140A" w:rsidP="00DB140A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C1991"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Table </w:t>
      </w:r>
      <w:r w:rsidR="00CC1991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CC1991">
        <w:rPr>
          <w:rFonts w:ascii="Times New Roman" w:hAnsi="Times New Roman"/>
          <w:b/>
          <w:color w:val="000000"/>
          <w:sz w:val="24"/>
          <w:szCs w:val="24"/>
          <w:lang w:val="en-US"/>
        </w:rPr>
        <w:t>2.</w:t>
      </w:r>
      <w:r w:rsidRPr="00CC1991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C1991">
        <w:rPr>
          <w:rFonts w:ascii="Times New Roman" w:hAnsi="Times New Roman"/>
          <w:sz w:val="24"/>
          <w:szCs w:val="24"/>
          <w:lang w:val="en-US"/>
        </w:rPr>
        <w:t>Sex steroid profile as a function of sex, age, and CAN status.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2969"/>
        <w:gridCol w:w="1078"/>
        <w:gridCol w:w="1078"/>
        <w:gridCol w:w="1052"/>
        <w:gridCol w:w="1052"/>
        <w:gridCol w:w="1078"/>
        <w:gridCol w:w="1078"/>
        <w:gridCol w:w="1078"/>
        <w:gridCol w:w="1078"/>
        <w:gridCol w:w="860"/>
      </w:tblGrid>
      <w:tr w:rsidR="00DB140A" w:rsidRPr="00CC1991" w:rsidTr="00E539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Wom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bCs/>
                <w:kern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</w:p>
        </w:tc>
      </w:tr>
      <w:tr w:rsidR="00DB140A" w:rsidRPr="00CC1991" w:rsidTr="00E5392E">
        <w:trPr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≤ 50 y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&gt; 50 y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lang w:val="en-US"/>
              </w:rPr>
              <w:t>≤ 50 y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iCs/>
                <w:kern w:val="24"/>
                <w:lang w:val="en-US"/>
              </w:rPr>
              <w:t>&gt; 50 y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  <w:t>P</w:t>
            </w:r>
          </w:p>
        </w:tc>
      </w:tr>
      <w:tr w:rsidR="00DB140A" w:rsidRPr="00CC1991" w:rsidTr="00E539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Cardioautonomic neuropat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lang w:val="en-US"/>
              </w:rPr>
            </w:pPr>
          </w:p>
        </w:tc>
      </w:tr>
      <w:tr w:rsidR="00DB140A" w:rsidRPr="00CC1991" w:rsidTr="00E539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No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Ye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No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Ye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No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1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Ye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No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b/>
                <w:kern w:val="24"/>
                <w:lang w:val="en-US"/>
              </w:rPr>
              <w:t>Yes</w:t>
            </w:r>
          </w:p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(n = 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kern w:val="24"/>
                <w:lang w:val="en-US"/>
              </w:rPr>
            </w:pPr>
          </w:p>
        </w:tc>
      </w:tr>
      <w:tr w:rsidR="00DB140A" w:rsidRPr="00CC1991" w:rsidTr="00E5392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color w:val="000000"/>
                <w:kern w:val="24"/>
              </w:rPr>
            </w:pPr>
            <w:r w:rsidRPr="00CC1991">
              <w:rPr>
                <w:rFonts w:ascii="Times New Roman" w:hAnsi="Times New Roman"/>
                <w:color w:val="000000"/>
                <w:kern w:val="24"/>
                <w:lang w:val="en-US"/>
              </w:rPr>
              <w:t>Age</w:t>
            </w:r>
            <w:r w:rsidRPr="00CC1991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 w:rsidRPr="00CC1991">
              <w:rPr>
                <w:rFonts w:ascii="Times New Roman" w:hAnsi="Times New Roman"/>
                <w:color w:val="000000"/>
                <w:kern w:val="24"/>
                <w:lang w:val="en-US"/>
              </w:rPr>
              <w:t xml:space="preserve">(yrs) </w:t>
            </w:r>
            <w:r w:rsidRPr="00CC1991">
              <w:rPr>
                <w:rFonts w:ascii="Times New Roman" w:hAnsi="Times New Roman"/>
                <w:b/>
                <w:i/>
                <w:color w:val="000000"/>
                <w:kern w:val="24"/>
                <w:vertAlign w:val="superscript"/>
                <w:lang w:val="en-US"/>
              </w:rPr>
              <w:t xml:space="preserve">b, c </w:t>
            </w:r>
            <w:r w:rsidRPr="00CC1991">
              <w:rPr>
                <w:rFonts w:ascii="Times New Roman" w:hAnsi="Times New Roman"/>
                <w:b/>
                <w:i/>
                <w:color w:val="000000"/>
                <w:kern w:val="24"/>
                <w:position w:val="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34 ± 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35 ± 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58 </w:t>
            </w:r>
            <w:r w:rsidRPr="00CC1991">
              <w:rPr>
                <w:rFonts w:ascii="Times New Roman" w:hAnsi="Times New Roman"/>
              </w:rPr>
              <w:t>± 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59 ± 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35 ± 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40 ± 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56 </w:t>
            </w:r>
            <w:r w:rsidRPr="00CC1991">
              <w:rPr>
                <w:rFonts w:ascii="Times New Roman" w:hAnsi="Times New Roman"/>
              </w:rPr>
              <w:t>± 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58 </w:t>
            </w:r>
            <w:r w:rsidRPr="00CC1991">
              <w:rPr>
                <w:rFonts w:ascii="Times New Roman" w:hAnsi="Times New Roman"/>
              </w:rPr>
              <w:t>± 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C1991">
              <w:rPr>
                <w:rFonts w:ascii="Times New Roman" w:hAnsi="Times New Roman"/>
                <w:i/>
                <w:lang w:val="en-US"/>
              </w:rPr>
              <w:t>&lt;0.005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Duration of diabetes (yrs)</w:t>
            </w:r>
            <w:r w:rsidRPr="00CC1991">
              <w:rPr>
                <w:rFonts w:ascii="Times New Roman" w:hAnsi="Times New Roman"/>
                <w:b/>
                <w:i/>
                <w:color w:val="000000"/>
                <w:kern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15 </w:t>
            </w:r>
            <w:r w:rsidRPr="00CC1991">
              <w:rPr>
                <w:rFonts w:ascii="Times New Roman" w:hAnsi="Times New Roman"/>
              </w:rPr>
              <w:t xml:space="preserve">± 10 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16 </w:t>
            </w:r>
            <w:r w:rsidRPr="00CC1991">
              <w:rPr>
                <w:rFonts w:ascii="Times New Roman" w:hAnsi="Times New Roman"/>
              </w:rPr>
              <w:t>± 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27 </w:t>
            </w:r>
            <w:r w:rsidRPr="00CC1991">
              <w:rPr>
                <w:rFonts w:ascii="Times New Roman" w:hAnsi="Times New Roman"/>
              </w:rPr>
              <w:t>± 12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27 </w:t>
            </w:r>
            <w:r w:rsidRPr="00CC1991">
              <w:rPr>
                <w:rFonts w:ascii="Times New Roman" w:hAnsi="Times New Roman"/>
              </w:rPr>
              <w:t>± 14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16 </w:t>
            </w:r>
            <w:r w:rsidRPr="00CC1991">
              <w:rPr>
                <w:rFonts w:ascii="Times New Roman" w:hAnsi="Times New Roman"/>
              </w:rPr>
              <w:t>± 1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22 </w:t>
            </w:r>
            <w:r w:rsidRPr="00CC1991">
              <w:rPr>
                <w:rFonts w:ascii="Times New Roman" w:hAnsi="Times New Roman"/>
              </w:rPr>
              <w:t xml:space="preserve">± 11 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27 </w:t>
            </w:r>
            <w:r w:rsidRPr="00CC1991">
              <w:rPr>
                <w:rFonts w:ascii="Times New Roman" w:hAnsi="Times New Roman"/>
              </w:rPr>
              <w:t>± 7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27 </w:t>
            </w:r>
            <w:r w:rsidRPr="00CC1991">
              <w:rPr>
                <w:rFonts w:ascii="Times New Roman" w:hAnsi="Times New Roman"/>
              </w:rPr>
              <w:t>± 10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i/>
                <w:lang w:val="en-US"/>
              </w:rPr>
            </w:pPr>
            <w:r w:rsidRPr="00CC1991">
              <w:rPr>
                <w:rFonts w:ascii="Times New Roman" w:hAnsi="Times New Roman"/>
                <w:i/>
                <w:lang w:val="en-US"/>
              </w:rPr>
              <w:t>&lt;0.001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position w:val="-5"/>
                <w:vertAlign w:val="subscript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A</w:t>
            </w:r>
            <w:r w:rsidRPr="00CC1991">
              <w:rPr>
                <w:rFonts w:ascii="Times New Roman" w:hAnsi="Times New Roman"/>
                <w:kern w:val="24"/>
                <w:position w:val="-5"/>
                <w:vertAlign w:val="subscript"/>
                <w:lang w:val="en-US"/>
              </w:rPr>
              <w:t>1c</w:t>
            </w:r>
            <w:r w:rsidRPr="00CC1991">
              <w:rPr>
                <w:rFonts w:ascii="Times New Roman" w:hAnsi="Times New Roman"/>
                <w:kern w:val="24"/>
                <w:position w:val="-5"/>
                <w:vertAlign w:val="subscript"/>
              </w:rPr>
              <w:t xml:space="preserve"> </w:t>
            </w:r>
            <w:r w:rsidRPr="00CC1991">
              <w:rPr>
                <w:rFonts w:ascii="Times New Roman" w:hAnsi="Times New Roman"/>
                <w:kern w:val="24"/>
              </w:rPr>
              <w:t>(</w:t>
            </w:r>
            <w:r w:rsidRPr="00CC1991">
              <w:rPr>
                <w:rFonts w:ascii="Times New Roman" w:hAnsi="Times New Roman"/>
                <w:kern w:val="24"/>
                <w:lang w:val="en-US"/>
              </w:rPr>
              <w:t>%</w:t>
            </w:r>
            <w:r w:rsidRPr="00CC1991">
              <w:rPr>
                <w:rFonts w:ascii="Times New Roman" w:hAnsi="Times New Roman"/>
                <w:kern w:val="24"/>
              </w:rPr>
              <w:t xml:space="preserve">) </w:t>
            </w:r>
            <w:r w:rsidRPr="00CC1991">
              <w:rPr>
                <w:rFonts w:ascii="Times New Roman" w:hAnsi="Times New Roman"/>
                <w:b/>
                <w:i/>
                <w:color w:val="000000"/>
                <w:kern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2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1.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6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1.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 xml:space="preserve">7.4  </w:t>
            </w:r>
            <w:r w:rsidRPr="00CC1991">
              <w:rPr>
                <w:rFonts w:ascii="Times New Roman" w:hAnsi="Times New Roman"/>
              </w:rPr>
              <w:t>± 0.9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8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0.9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0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1.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4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0.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7.0 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0.9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7.3</w:t>
            </w:r>
            <w:r w:rsidRPr="00CC1991">
              <w:rPr>
                <w:rFonts w:ascii="Times New Roman" w:hAnsi="Times New Roman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</w:rPr>
              <w:t>± 0.9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i/>
              </w:rPr>
            </w:pPr>
            <w:r w:rsidRPr="00CC1991">
              <w:rPr>
                <w:rFonts w:ascii="Times New Roman" w:hAnsi="Times New Roman"/>
                <w:i/>
              </w:rPr>
              <w:t>&lt;0.005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</w:rPr>
            </w:pPr>
            <w:r w:rsidRPr="00CC1991">
              <w:rPr>
                <w:rFonts w:ascii="Times New Roman" w:hAnsi="Times New Roman"/>
                <w:kern w:val="24"/>
              </w:rPr>
              <w:t>Total T (nmol/l)</w:t>
            </w:r>
            <w:r w:rsidRPr="00CC1991">
              <w:rPr>
                <w:rFonts w:ascii="Times New Roman" w:hAnsi="Times New Roman"/>
                <w:i/>
                <w:iCs/>
              </w:rPr>
              <w:t>*</w:t>
            </w:r>
            <w:r w:rsidRPr="00CC1991">
              <w:rPr>
                <w:rFonts w:ascii="Times New Roman" w:hAnsi="Times New Roman"/>
                <w:kern w:val="24"/>
              </w:rPr>
              <w:t xml:space="preserve"> 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1 (0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5 (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0.9 (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0 (0.6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3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1 (9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3 (16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  <w:i/>
              </w:rPr>
              <w:t>&lt;0.001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</w:rPr>
            </w:pPr>
            <w:r w:rsidRPr="00CC1991">
              <w:rPr>
                <w:rFonts w:ascii="Times New Roman" w:hAnsi="Times New Roman"/>
                <w:kern w:val="24"/>
              </w:rPr>
              <w:t>Total E</w:t>
            </w:r>
            <w:r w:rsidRPr="00CC1991">
              <w:rPr>
                <w:rFonts w:ascii="Times New Roman" w:hAnsi="Times New Roman"/>
                <w:kern w:val="24"/>
                <w:vertAlign w:val="subscript"/>
              </w:rPr>
              <w:t xml:space="preserve">2 </w:t>
            </w:r>
            <w:r w:rsidRPr="00CC1991">
              <w:rPr>
                <w:rFonts w:ascii="Times New Roman" w:hAnsi="Times New Roman"/>
                <w:kern w:val="24"/>
              </w:rPr>
              <w:t>(pmol/l)</w:t>
            </w:r>
            <w:r w:rsidRPr="00CC1991">
              <w:rPr>
                <w:rFonts w:ascii="Times New Roman" w:hAnsi="Times New Roman"/>
                <w:i/>
                <w:iCs/>
              </w:rPr>
              <w:t>*</w:t>
            </w:r>
            <w:r w:rsidRPr="00CC1991">
              <w:rPr>
                <w:rFonts w:ascii="Times New Roman" w:hAnsi="Times New Roman"/>
                <w:kern w:val="24"/>
              </w:rPr>
              <w:t xml:space="preserve"> 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</w:rPr>
              <w:t>a, b, d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79 (3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357 (5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4 (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0 (37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90 (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02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86 (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02 (42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  <w:i/>
              </w:rPr>
              <w:t>&lt;0.001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</w:rPr>
            </w:pPr>
            <w:r w:rsidRPr="00CC1991">
              <w:rPr>
                <w:rFonts w:ascii="Times New Roman" w:hAnsi="Times New Roman"/>
                <w:kern w:val="24"/>
              </w:rPr>
              <w:t>Total T/ E</w:t>
            </w:r>
            <w:r w:rsidRPr="00CC1991">
              <w:rPr>
                <w:rFonts w:ascii="Times New Roman" w:hAnsi="Times New Roman"/>
                <w:kern w:val="24"/>
                <w:vertAlign w:val="subscript"/>
              </w:rPr>
              <w:t>2</w:t>
            </w:r>
            <w:r w:rsidRPr="00CC1991">
              <w:rPr>
                <w:rFonts w:ascii="Times New Roman" w:hAnsi="Times New Roman"/>
                <w:b/>
                <w:kern w:val="24"/>
                <w:vertAlign w:val="superscript"/>
              </w:rPr>
              <w:t xml:space="preserve"> </w:t>
            </w:r>
            <w:r w:rsidRPr="00CC1991">
              <w:rPr>
                <w:rFonts w:ascii="Times New Roman" w:hAnsi="Times New Roman"/>
                <w:kern w:val="24"/>
              </w:rPr>
              <w:t xml:space="preserve"> molar ratio</w:t>
            </w:r>
            <w:r w:rsidRPr="00CC1991">
              <w:rPr>
                <w:rFonts w:ascii="Times New Roman" w:hAnsi="Times New Roman"/>
                <w:i/>
                <w:iCs/>
              </w:rPr>
              <w:t>*</w:t>
            </w:r>
            <w:r w:rsidRPr="00CC1991">
              <w:rPr>
                <w:rFonts w:ascii="Times New Roman" w:hAnsi="Times New Roman"/>
                <w:kern w:val="24"/>
              </w:rPr>
              <w:t xml:space="preserve"> 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</w:rPr>
              <w:t>a, b, d, e</w:t>
            </w:r>
            <w:r w:rsidRPr="00CC1991">
              <w:rPr>
                <w:rFonts w:ascii="Times New Roman" w:hAnsi="Times New Roman"/>
                <w:b/>
                <w:i/>
                <w:color w:val="000000"/>
                <w:kern w:val="24"/>
                <w:position w:val="6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 xml:space="preserve">4 (7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5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35 (37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50 (79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61 (1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23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35 (118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22 (128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i/>
                <w:lang w:val="en-US"/>
              </w:rPr>
              <w:t>&lt;0.005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Free T (pmol/l)</w:t>
            </w:r>
            <w:r w:rsidRPr="00CC1991">
              <w:rPr>
                <w:rFonts w:ascii="Times New Roman" w:hAnsi="Times New Roman"/>
                <w:i/>
                <w:iCs/>
                <w:lang w:val="en-US"/>
              </w:rPr>
              <w:t>*</w:t>
            </w:r>
            <w:r w:rsidRPr="00CC1991">
              <w:rPr>
                <w:rFonts w:ascii="Times New Roman" w:hAnsi="Times New Roman"/>
                <w:kern w:val="24"/>
                <w:lang w:val="en-US"/>
              </w:rPr>
              <w:t xml:space="preserve"> 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  <w:lang w:val="en-US"/>
              </w:rPr>
              <w:t>a, d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1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10 (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7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8 (5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417 (2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380 (1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337 (139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317 (94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i/>
                <w:lang w:val="en-US"/>
              </w:rPr>
              <w:t>&lt;0.001</w:t>
            </w:r>
          </w:p>
        </w:tc>
      </w:tr>
      <w:tr w:rsidR="00DB140A" w:rsidRPr="00CC1991" w:rsidTr="00E5392E"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  <w:lang w:val="en-US"/>
              </w:rPr>
            </w:pPr>
            <w:r w:rsidRPr="00CC1991">
              <w:rPr>
                <w:rFonts w:ascii="Times New Roman" w:hAnsi="Times New Roman"/>
                <w:kern w:val="24"/>
                <w:lang w:val="en-US"/>
              </w:rPr>
              <w:t>Free E</w:t>
            </w:r>
            <w:r w:rsidRPr="00CC1991">
              <w:rPr>
                <w:rFonts w:ascii="Times New Roman" w:hAnsi="Times New Roman"/>
                <w:kern w:val="24"/>
                <w:vertAlign w:val="subscript"/>
                <w:lang w:val="en-US"/>
              </w:rPr>
              <w:t xml:space="preserve">2 </w:t>
            </w:r>
            <w:r w:rsidRPr="00CC1991">
              <w:rPr>
                <w:rFonts w:ascii="Times New Roman" w:hAnsi="Times New Roman"/>
                <w:kern w:val="24"/>
                <w:lang w:val="en-US"/>
              </w:rPr>
              <w:t>(pmol/l)</w:t>
            </w:r>
            <w:r w:rsidRPr="00CC1991">
              <w:rPr>
                <w:rFonts w:ascii="Times New Roman" w:hAnsi="Times New Roman"/>
                <w:i/>
                <w:iCs/>
              </w:rPr>
              <w:t>*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  <w:lang w:val="en-US"/>
              </w:rPr>
              <w:t xml:space="preserve"> a, b, d 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4.1 (4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4.0 (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0.4 (0.5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0.3 (0.5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7 (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9 (0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6 (0.8)</w:t>
            </w:r>
          </w:p>
        </w:tc>
        <w:tc>
          <w:tcPr>
            <w:tcW w:w="0" w:type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1.9 (0.4)</w:t>
            </w:r>
          </w:p>
        </w:tc>
        <w:tc>
          <w:tcPr>
            <w:tcW w:w="0" w:type="auto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  <w:i/>
              </w:rPr>
              <w:t>&lt;0.005</w:t>
            </w:r>
          </w:p>
        </w:tc>
      </w:tr>
      <w:tr w:rsidR="00DB140A" w:rsidRPr="00CC1991" w:rsidTr="00E5392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rPr>
                <w:rFonts w:ascii="Times New Roman" w:hAnsi="Times New Roman"/>
                <w:kern w:val="24"/>
              </w:rPr>
            </w:pPr>
            <w:r w:rsidRPr="00CC1991">
              <w:rPr>
                <w:rFonts w:ascii="Times New Roman" w:hAnsi="Times New Roman"/>
                <w:kern w:val="24"/>
              </w:rPr>
              <w:t>Free T/E</w:t>
            </w:r>
            <w:r w:rsidRPr="00CC1991">
              <w:rPr>
                <w:rFonts w:ascii="Times New Roman" w:hAnsi="Times New Roman"/>
                <w:kern w:val="24"/>
                <w:vertAlign w:val="subscript"/>
              </w:rPr>
              <w:t>2</w:t>
            </w:r>
            <w:r w:rsidRPr="00CC1991">
              <w:rPr>
                <w:rFonts w:ascii="Times New Roman" w:hAnsi="Times New Roman"/>
                <w:kern w:val="24"/>
              </w:rPr>
              <w:t xml:space="preserve"> molar ratio</w:t>
            </w:r>
            <w:r w:rsidRPr="00CC1991">
              <w:rPr>
                <w:rFonts w:ascii="Times New Roman" w:hAnsi="Times New Roman"/>
                <w:i/>
                <w:iCs/>
              </w:rPr>
              <w:t>*</w:t>
            </w:r>
            <w:r w:rsidRPr="00CC1991">
              <w:rPr>
                <w:rFonts w:ascii="Times New Roman" w:hAnsi="Times New Roman"/>
                <w:b/>
                <w:i/>
                <w:kern w:val="24"/>
                <w:vertAlign w:val="superscript"/>
              </w:rPr>
              <w:t>a, c, d, 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C1991">
              <w:rPr>
                <w:rFonts w:ascii="Times New Roman" w:hAnsi="Times New Roman"/>
              </w:rPr>
              <w:t>2.4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.5 (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3 (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9 (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53 (1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188 (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206 (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lang w:val="en-US"/>
              </w:rPr>
              <w:t>192 (1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140A" w:rsidRPr="00CC1991" w:rsidRDefault="00DB140A" w:rsidP="00E5392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C1991">
              <w:rPr>
                <w:rFonts w:ascii="Times New Roman" w:hAnsi="Times New Roman"/>
                <w:i/>
                <w:lang w:val="en-US"/>
              </w:rPr>
              <w:t>&lt;0.001</w:t>
            </w:r>
          </w:p>
        </w:tc>
      </w:tr>
    </w:tbl>
    <w:p w:rsidR="00DB140A" w:rsidRPr="00CC1991" w:rsidRDefault="00DB140A" w:rsidP="00DB140A">
      <w:pPr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Continuous variables are shown as mean ± SD, or median (IQR). CAN was determined by the Ewing’s score (composite score ≥ 1). Comparisons among groups were performed by univariate two-way GLM (adjusted for diabetes duration and A1c levels). Twenty-nine women taking hormonal contraceptives were not included into these analyses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a Significant differences between men and women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 xml:space="preserve">b Significant differences among older and younger patients independently of sex. 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c Significant differences between CAN status (No/Yes)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 xml:space="preserve">d Statistically significant interaction between sex and group of age.   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e Statistically significant interaction between sex and CAN status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lastRenderedPageBreak/>
        <w:t xml:space="preserve"> f Statistically significant interaction between sex, group of age, and CAN status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# Statistical significance disappeared after adjustment for confounding variables (diabetes duration and A1c levels).</w:t>
      </w: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B140A" w:rsidRPr="00CC1991" w:rsidRDefault="00DB140A" w:rsidP="00DB140A">
      <w:pPr>
        <w:rPr>
          <w:lang w:val="en-US"/>
        </w:rPr>
      </w:pPr>
    </w:p>
    <w:p w:rsidR="00DB140A" w:rsidRPr="00CC1991" w:rsidRDefault="00DB140A" w:rsidP="00DB140A">
      <w:pPr>
        <w:rPr>
          <w:lang w:val="en-US"/>
        </w:rPr>
        <w:sectPr w:rsidR="00DB140A" w:rsidRPr="00CC1991" w:rsidSect="00387B7A">
          <w:pgSz w:w="16840" w:h="11900" w:orient="landscape"/>
          <w:pgMar w:top="1701" w:right="1418" w:bottom="851" w:left="1418" w:header="709" w:footer="709" w:gutter="0"/>
          <w:cols w:space="720"/>
          <w:docGrid w:linePitch="360"/>
        </w:sectPr>
      </w:pPr>
    </w:p>
    <w:p w:rsidR="00DB140A" w:rsidRPr="00CC1991" w:rsidRDefault="00DB140A" w:rsidP="00DB140A">
      <w:pPr>
        <w:pStyle w:val="Descripcin"/>
        <w:keepNext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CC199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="00CC199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Pr="00CC199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3</w:t>
      </w:r>
      <w:r w:rsidRPr="00CC1991">
        <w:rPr>
          <w:rFonts w:ascii="Times New Roman" w:hAnsi="Times New Roman"/>
          <w:i w:val="0"/>
          <w:color w:val="auto"/>
          <w:sz w:val="24"/>
          <w:szCs w:val="24"/>
          <w:lang w:val="en-US"/>
        </w:rPr>
        <w:t>: Correlations among sex steroids and autonomic function tests in men and women stratified by age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683"/>
        <w:gridCol w:w="855"/>
        <w:gridCol w:w="970"/>
        <w:gridCol w:w="833"/>
        <w:gridCol w:w="788"/>
        <w:gridCol w:w="853"/>
        <w:gridCol w:w="833"/>
      </w:tblGrid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CA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Total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Total  E</w:t>
            </w:r>
            <w:r w:rsidRPr="00CC199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 xml:space="preserve">Total </w:t>
            </w:r>
          </w:p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T/E</w:t>
            </w:r>
            <w:r w:rsidRPr="00CC199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Free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Free E</w:t>
            </w:r>
            <w:r w:rsidRPr="00CC199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 xml:space="preserve">Free </w:t>
            </w:r>
          </w:p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T/E</w:t>
            </w:r>
            <w:r w:rsidRPr="00CC199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s-ES_tradnl"/>
              </w:rPr>
              <w:t>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Men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≤ 50 yrs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E/I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39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Valsalva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5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17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18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5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64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Orthostatism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4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47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∆BP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3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9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Total Ewing score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3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20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20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251</w:t>
            </w:r>
          </w:p>
        </w:tc>
      </w:tr>
      <w:tr w:rsidR="00DB140A" w:rsidRPr="00CC1991" w:rsidTr="00DB140A">
        <w:trPr>
          <w:trHeight w:val="87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HFa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2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17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8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L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53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gt; 50 y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E/I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19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Valsalva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9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1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35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Orthostatism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9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3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4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0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∆SBP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7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1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5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Total Ewing score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39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33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73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HFa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7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60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L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68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≤ 50 y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E/I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04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Valsalva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25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7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7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6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Orthostatism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-0.21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9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∆SBP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8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4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0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7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2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94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Total Ewing score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 w:eastAsia="es-ES_tradnl"/>
              </w:rPr>
              <w:t>0.20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7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8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6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5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HFa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0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3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1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6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L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right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1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gt; 50 y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E/I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17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Valsalva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7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5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82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Orthostatism test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  <w:t>-0.476*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  <w:t>-0.340*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15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  <w:t>0.444*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b/>
                <w:i/>
                <w:sz w:val="20"/>
                <w:szCs w:val="20"/>
                <w:lang w:val="en-US" w:eastAsia="es-ES_tradnl"/>
              </w:rPr>
              <w:t>-0.329*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  <w:lang w:val="en-US" w:eastAsia="es-ES_tradnl"/>
              </w:rPr>
              <w:t>∆SBP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9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4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08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Total Ewing score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13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38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6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7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64</w:t>
            </w:r>
          </w:p>
        </w:tc>
      </w:tr>
      <w:tr w:rsidR="00DB140A" w:rsidRPr="00CC1991" w:rsidTr="00DB140A">
        <w:trPr>
          <w:trHeight w:val="304"/>
        </w:trPr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HFa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01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07</w:t>
            </w:r>
          </w:p>
        </w:tc>
      </w:tr>
      <w:tr w:rsidR="00DB140A" w:rsidRPr="00CC1991" w:rsidTr="00DB140A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1991">
              <w:rPr>
                <w:rFonts w:ascii="Times New Roman" w:hAnsi="Times New Roman"/>
                <w:i/>
                <w:sz w:val="20"/>
                <w:szCs w:val="20"/>
              </w:rPr>
              <w:t>L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0.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B140A" w:rsidRPr="00CC1991" w:rsidRDefault="00DB140A" w:rsidP="00DB140A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  <w:lang w:val="en-US" w:eastAsia="es-ES_tradnl"/>
              </w:rPr>
            </w:pPr>
            <w:r w:rsidRPr="00CC1991">
              <w:rPr>
                <w:rFonts w:ascii="Times New Roman" w:hAnsi="Times New Roman"/>
                <w:sz w:val="20"/>
                <w:szCs w:val="20"/>
                <w:lang w:val="en-US" w:eastAsia="es-ES_tradnl"/>
              </w:rPr>
              <w:t>-0.291</w:t>
            </w:r>
          </w:p>
        </w:tc>
      </w:tr>
    </w:tbl>
    <w:p w:rsidR="00DB140A" w:rsidRPr="00CC1991" w:rsidRDefault="00DB140A" w:rsidP="00DB140A">
      <w:pPr>
        <w:tabs>
          <w:tab w:val="left" w:pos="2847"/>
        </w:tabs>
        <w:ind w:left="-426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B140A" w:rsidRPr="00CC1991" w:rsidRDefault="00DB140A" w:rsidP="00DB140A">
      <w:pPr>
        <w:tabs>
          <w:tab w:val="left" w:pos="2847"/>
        </w:tabs>
        <w:ind w:left="-426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B140A" w:rsidRPr="00CC1991" w:rsidRDefault="00DB140A" w:rsidP="00DB140A">
      <w:pPr>
        <w:tabs>
          <w:tab w:val="left" w:pos="2847"/>
        </w:tabs>
        <w:ind w:left="-426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B140A" w:rsidRPr="00CC1991" w:rsidRDefault="00DB140A" w:rsidP="00DB140A">
      <w:pPr>
        <w:tabs>
          <w:tab w:val="left" w:pos="2847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140A" w:rsidRDefault="00DB140A" w:rsidP="00DB140A">
      <w:pPr>
        <w:tabs>
          <w:tab w:val="left" w:pos="2847"/>
        </w:tabs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CC1991">
        <w:rPr>
          <w:rFonts w:ascii="Times New Roman" w:hAnsi="Times New Roman"/>
          <w:sz w:val="24"/>
          <w:szCs w:val="24"/>
          <w:lang w:val="en-US"/>
        </w:rPr>
        <w:t>Data are Spearman’s rho coefficient of correlation. Data on bold-face denotes statistically significant correlations (</w:t>
      </w:r>
      <w:r w:rsidRPr="00CC1991">
        <w:rPr>
          <w:rFonts w:ascii="Times New Roman" w:hAnsi="Times New Roman"/>
          <w:i/>
          <w:sz w:val="24"/>
          <w:szCs w:val="24"/>
          <w:lang w:val="en-US"/>
        </w:rPr>
        <w:t>P</w:t>
      </w:r>
      <w:r w:rsidRPr="00CC1991">
        <w:rPr>
          <w:rFonts w:ascii="Times New Roman" w:hAnsi="Times New Roman"/>
          <w:sz w:val="24"/>
          <w:szCs w:val="24"/>
          <w:lang w:val="en-US"/>
        </w:rPr>
        <w:t xml:space="preserve"> &lt; 0.050). Twenty-nine women taking hormonal contraceptives were not included into these analyses.</w:t>
      </w:r>
    </w:p>
    <w:p w:rsidR="006E613A" w:rsidRPr="00DB140A" w:rsidRDefault="00846BF9">
      <w:pPr>
        <w:rPr>
          <w:lang w:val="en-US"/>
        </w:rPr>
      </w:pPr>
    </w:p>
    <w:sectPr w:rsidR="006E613A" w:rsidRPr="00DB1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BF9" w:rsidRDefault="00846BF9" w:rsidP="00DB140A">
      <w:pPr>
        <w:spacing w:after="0" w:line="240" w:lineRule="auto"/>
      </w:pPr>
      <w:r>
        <w:separator/>
      </w:r>
    </w:p>
  </w:endnote>
  <w:endnote w:type="continuationSeparator" w:id="0">
    <w:p w:rsidR="00846BF9" w:rsidRDefault="00846BF9" w:rsidP="00DB1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BF9" w:rsidRDefault="00846BF9" w:rsidP="00DB140A">
      <w:pPr>
        <w:spacing w:after="0" w:line="240" w:lineRule="auto"/>
      </w:pPr>
      <w:r>
        <w:separator/>
      </w:r>
    </w:p>
  </w:footnote>
  <w:footnote w:type="continuationSeparator" w:id="0">
    <w:p w:rsidR="00846BF9" w:rsidRDefault="00846BF9" w:rsidP="00DB1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40A"/>
    <w:rsid w:val="002B30A4"/>
    <w:rsid w:val="005114EF"/>
    <w:rsid w:val="00846BF9"/>
    <w:rsid w:val="00CC07B3"/>
    <w:rsid w:val="00CC1991"/>
    <w:rsid w:val="00DB140A"/>
    <w:rsid w:val="00F74E64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FEA1E2-DB16-4709-B811-A07AACBB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40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B14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140A"/>
    <w:rPr>
      <w:rFonts w:ascii="Calibri" w:eastAsia="Times New Roman" w:hAnsi="Calibri" w:cs="Times New Roman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B14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140A"/>
    <w:rPr>
      <w:rFonts w:ascii="Calibri" w:eastAsia="Times New Roman" w:hAnsi="Calibri" w:cs="Times New Roman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DB14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Luque Ramirez.Manuel</cp:lastModifiedBy>
  <cp:revision>2</cp:revision>
  <dcterms:created xsi:type="dcterms:W3CDTF">2023-02-13T14:52:00Z</dcterms:created>
  <dcterms:modified xsi:type="dcterms:W3CDTF">2023-02-13T14:52:00Z</dcterms:modified>
</cp:coreProperties>
</file>